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3041"/>
        <w:tblOverlap w:val="never"/>
        <w:tblW w:w="14939" w:type="dxa"/>
        <w:tblLayout w:type="fixed"/>
        <w:tblLook w:val="04A0" w:firstRow="1" w:lastRow="0" w:firstColumn="1" w:lastColumn="0" w:noHBand="0" w:noVBand="1"/>
      </w:tblPr>
      <w:tblGrid>
        <w:gridCol w:w="609"/>
        <w:gridCol w:w="739"/>
        <w:gridCol w:w="757"/>
        <w:gridCol w:w="831"/>
        <w:gridCol w:w="923"/>
        <w:gridCol w:w="831"/>
        <w:gridCol w:w="739"/>
        <w:gridCol w:w="554"/>
        <w:gridCol w:w="1200"/>
        <w:gridCol w:w="1016"/>
        <w:gridCol w:w="831"/>
        <w:gridCol w:w="831"/>
        <w:gridCol w:w="646"/>
        <w:gridCol w:w="923"/>
        <w:gridCol w:w="923"/>
        <w:gridCol w:w="924"/>
        <w:gridCol w:w="1108"/>
        <w:gridCol w:w="554"/>
      </w:tblGrid>
      <w:tr w:rsidR="00FA24C1" w:rsidRPr="00821120" w:rsidTr="00FA24C1">
        <w:trPr>
          <w:trHeight w:val="468"/>
        </w:trPr>
        <w:tc>
          <w:tcPr>
            <w:tcW w:w="1493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4C1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11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book of Contact tracing</w:t>
            </w:r>
          </w:p>
        </w:tc>
      </w:tr>
      <w:tr w:rsidR="00FA24C1" w:rsidRPr="00821120" w:rsidTr="00FA24C1">
        <w:trPr>
          <w:trHeight w:val="302"/>
        </w:trPr>
        <w:tc>
          <w:tcPr>
            <w:tcW w:w="14938" w:type="dxa"/>
            <w:gridSpan w:val="1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Zone________</w:t>
            </w:r>
            <w:proofErr w:type="spell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Woreda</w:t>
            </w:r>
            <w:proofErr w:type="spellEnd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___________Name of HF___________</w:t>
            </w:r>
          </w:p>
        </w:tc>
      </w:tr>
      <w:tr w:rsidR="00FA24C1" w:rsidRPr="00821120" w:rsidTr="00FA24C1">
        <w:trPr>
          <w:trHeight w:val="484"/>
        </w:trPr>
        <w:tc>
          <w:tcPr>
            <w:tcW w:w="14938" w:type="dxa"/>
            <w:gridSpan w:val="1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A24C1" w:rsidRPr="00821120" w:rsidTr="00FA24C1">
        <w:trPr>
          <w:trHeight w:val="1511"/>
        </w:trPr>
        <w:tc>
          <w:tcPr>
            <w:tcW w:w="6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)S</w:t>
            </w: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N</w:t>
            </w: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o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2)HFs nam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3) Address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4)Full Name  Including grand fathe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)TB Forms of index  case                                          </w:t>
            </w:r>
          </w:p>
        </w:tc>
        <w:tc>
          <w:tcPr>
            <w:tcW w:w="83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6) Date of Anti TB started for  Index case (D/M/Y)</w:t>
            </w:r>
          </w:p>
        </w:tc>
        <w:tc>
          <w:tcPr>
            <w:tcW w:w="7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7) # of  contacts</w:t>
            </w:r>
          </w:p>
        </w:tc>
        <w:tc>
          <w:tcPr>
            <w:tcW w:w="55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8) List of contacts</w:t>
            </w: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(Name) 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) Sex &amp; age of   contact 1.Male2.Female 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0)Types of contact</w:t>
            </w:r>
          </w:p>
        </w:tc>
        <w:tc>
          <w:tcPr>
            <w:tcW w:w="23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proofErr w:type="gram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)TB</w:t>
            </w:r>
            <w:proofErr w:type="gramEnd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</w:t>
            </w: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m. screening for contacts Result  code &amp; date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12) </w:t>
            </w:r>
            <w:proofErr w:type="spell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Dx</w:t>
            </w:r>
            <w:proofErr w:type="spellEnd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sult code &amp; date of close contacts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) Action Taken code  &amp; date at </w:t>
            </w:r>
            <w:proofErr w:type="spell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55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4)Remark</w:t>
            </w:r>
          </w:p>
        </w:tc>
      </w:tr>
      <w:tr w:rsidR="00FA24C1" w:rsidRPr="00821120" w:rsidTr="00FA24C1">
        <w:trPr>
          <w:trHeight w:val="604"/>
        </w:trPr>
        <w:tc>
          <w:tcPr>
            <w:tcW w:w="6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Unit TB 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Kebele</w:t>
            </w:r>
            <w:proofErr w:type="spellEnd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Gote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dex Name </w:t>
            </w:r>
          </w:p>
        </w:tc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)SS+                              2)SS-VE                       3)EPTB     </w:t>
            </w:r>
          </w:p>
        </w:tc>
        <w:tc>
          <w:tcPr>
            <w:tcW w:w="83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.HH</w:t>
            </w:r>
            <w:proofErr w:type="gramEnd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2.Neigh 3.Workplace      4. Oth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st visi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6 month visi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 month visit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st visi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6 month visi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 month visit 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.TB</w:t>
            </w:r>
            <w:proofErr w:type="gramEnd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x started         2. Referred to Other HF for TB </w:t>
            </w:r>
            <w:proofErr w:type="spellStart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Dx</w:t>
            </w:r>
            <w:proofErr w:type="spellEnd"/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3. IPT started </w:t>
            </w: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. Other</w:t>
            </w:r>
          </w:p>
        </w:tc>
        <w:tc>
          <w:tcPr>
            <w:tcW w:w="5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A24C1" w:rsidRPr="00821120" w:rsidTr="00FA24C1">
        <w:trPr>
          <w:trHeight w:val="1466"/>
        </w:trPr>
        <w:tc>
          <w:tcPr>
            <w:tcW w:w="6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H Number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tact person to support Rx </w:t>
            </w: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. P  2.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. P  2.N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. P  2.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)SS+                              2)SS-VE                       3)EPTB        4)MDR             5.no  T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)SS+                              2)SS-VE                       3)EPTB        4)MDR             5.no  T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)SS+                              2)SS-VE                       3)EPTB        4)MDR             5.no  TB</w:t>
            </w:r>
          </w:p>
        </w:tc>
        <w:tc>
          <w:tcPr>
            <w:tcW w:w="110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63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348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trHeight w:val="217"/>
        </w:trPr>
        <w:tc>
          <w:tcPr>
            <w:tcW w:w="6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112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A24C1" w:rsidRPr="00821120" w:rsidTr="00FA24C1">
        <w:trPr>
          <w:gridBefore w:val="3"/>
          <w:wBefore w:w="2105" w:type="dxa"/>
          <w:trHeight w:val="53"/>
        </w:trPr>
        <w:tc>
          <w:tcPr>
            <w:tcW w:w="3324" w:type="dxa"/>
            <w:gridSpan w:val="4"/>
            <w:tcBorders>
              <w:left w:val="nil"/>
            </w:tcBorders>
            <w:vAlign w:val="center"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9" w:type="dxa"/>
            <w:gridSpan w:val="11"/>
            <w:shd w:val="clear" w:color="auto" w:fill="auto"/>
            <w:noWrap/>
            <w:vAlign w:val="bottom"/>
          </w:tcPr>
          <w:p w:rsidR="00FA24C1" w:rsidRPr="00821120" w:rsidRDefault="00FA24C1" w:rsidP="006825A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183E0E" w:rsidRDefault="00B6788A"/>
    <w:sectPr w:rsidR="00183E0E" w:rsidSect="00FA24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88"/>
    <w:rsid w:val="00564088"/>
    <w:rsid w:val="00753930"/>
    <w:rsid w:val="00B6788A"/>
    <w:rsid w:val="00F41F4B"/>
    <w:rsid w:val="00FA24C1"/>
    <w:rsid w:val="00FE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94</Characters>
  <Application>Microsoft Office Word</Application>
  <DocSecurity>0</DocSecurity>
  <Lines>5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hu Dememew,Zewdu</dc:creator>
  <cp:lastModifiedBy>Gashu Dememew,Zewdu</cp:lastModifiedBy>
  <cp:revision>2</cp:revision>
  <dcterms:created xsi:type="dcterms:W3CDTF">2016-07-25T11:30:00Z</dcterms:created>
  <dcterms:modified xsi:type="dcterms:W3CDTF">2016-07-25T11:30:00Z</dcterms:modified>
</cp:coreProperties>
</file>